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D1E" w:rsidRPr="00BF5C07" w:rsidRDefault="002E4D1E" w:rsidP="002E4D1E">
      <w:pPr>
        <w:rPr>
          <w:rFonts w:cstheme="minorHAnsi"/>
          <w:b/>
          <w:sz w:val="24"/>
          <w:szCs w:val="24"/>
        </w:rPr>
      </w:pPr>
      <w:r w:rsidRPr="00BF5C07">
        <w:rPr>
          <w:rFonts w:cstheme="minorHAnsi"/>
          <w:b/>
          <w:sz w:val="24"/>
          <w:szCs w:val="24"/>
        </w:rPr>
        <w:t>Supplementary Table 1: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8"/>
        <w:gridCol w:w="1619"/>
        <w:gridCol w:w="1480"/>
        <w:gridCol w:w="1285"/>
        <w:gridCol w:w="1339"/>
      </w:tblGrid>
      <w:tr w:rsidR="002E4D1E" w:rsidRPr="00C015B4" w:rsidTr="00716B77">
        <w:tc>
          <w:tcPr>
            <w:tcW w:w="3508" w:type="dxa"/>
          </w:tcPr>
          <w:p w:rsidR="002E4D1E" w:rsidRPr="00A1522D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A1522D">
              <w:rPr>
                <w:rFonts w:cstheme="minorHAnsi"/>
                <w:b/>
                <w:sz w:val="24"/>
                <w:szCs w:val="24"/>
              </w:rPr>
              <w:t>Antibodies</w:t>
            </w:r>
          </w:p>
        </w:tc>
        <w:tc>
          <w:tcPr>
            <w:tcW w:w="1619" w:type="dxa"/>
          </w:tcPr>
          <w:p w:rsidR="002E4D1E" w:rsidRPr="00A1522D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ompany</w:t>
            </w:r>
          </w:p>
        </w:tc>
        <w:tc>
          <w:tcPr>
            <w:tcW w:w="1480" w:type="dxa"/>
          </w:tcPr>
          <w:p w:rsidR="002E4D1E" w:rsidRPr="00A1522D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atalogue</w:t>
            </w:r>
          </w:p>
        </w:tc>
        <w:tc>
          <w:tcPr>
            <w:tcW w:w="1285" w:type="dxa"/>
          </w:tcPr>
          <w:p w:rsidR="002E4D1E" w:rsidRPr="00A1522D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A1522D">
              <w:rPr>
                <w:rFonts w:cstheme="minorHAnsi"/>
                <w:b/>
                <w:sz w:val="24"/>
                <w:szCs w:val="24"/>
              </w:rPr>
              <w:t>ICC</w:t>
            </w:r>
          </w:p>
        </w:tc>
        <w:tc>
          <w:tcPr>
            <w:tcW w:w="1339" w:type="dxa"/>
          </w:tcPr>
          <w:p w:rsidR="002E4D1E" w:rsidRPr="00A1522D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A1522D">
              <w:rPr>
                <w:rFonts w:cstheme="minorHAnsi"/>
                <w:b/>
                <w:sz w:val="24"/>
                <w:szCs w:val="24"/>
              </w:rPr>
              <w:t>WB</w:t>
            </w:r>
          </w:p>
        </w:tc>
      </w:tr>
      <w:tr w:rsidR="002E4D1E" w:rsidTr="00716B77">
        <w:tc>
          <w:tcPr>
            <w:tcW w:w="3508" w:type="dxa"/>
          </w:tcPr>
          <w:p w:rsidR="002E4D1E" w:rsidRPr="00FF56B0" w:rsidRDefault="002E4D1E" w:rsidP="00716B77">
            <w:pPr>
              <w:autoSpaceDE w:val="0"/>
              <w:autoSpaceDN w:val="0"/>
              <w:adjustRightInd w:val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αSMA mouse monoclonal</w:t>
            </w:r>
          </w:p>
        </w:tc>
        <w:tc>
          <w:tcPr>
            <w:tcW w:w="1619" w:type="dxa"/>
          </w:tcPr>
          <w:p w:rsidR="002E4D1E" w:rsidRPr="00FF56B0" w:rsidRDefault="002E4D1E" w:rsidP="00716B77">
            <w:pPr>
              <w:autoSpaceDE w:val="0"/>
              <w:autoSpaceDN w:val="0"/>
              <w:adjustRightInd w:val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 xml:space="preserve">Dako </w:t>
            </w:r>
          </w:p>
        </w:tc>
        <w:tc>
          <w:tcPr>
            <w:tcW w:w="1480" w:type="dxa"/>
          </w:tcPr>
          <w:p w:rsidR="002E4D1E" w:rsidRPr="00FF56B0" w:rsidRDefault="002E4D1E" w:rsidP="00716B77">
            <w:pPr>
              <w:autoSpaceDE w:val="0"/>
              <w:autoSpaceDN w:val="0"/>
              <w:adjustRightInd w:val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IS611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½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</w:t>
            </w: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β</w:t>
            </w:r>
            <w:r>
              <w:rPr>
                <w:rFonts w:cstheme="minorHAnsi"/>
                <w:sz w:val="24"/>
                <w:szCs w:val="24"/>
              </w:rPr>
              <w:t>-actin mouse monoclonal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bcam 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6276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2000</w:t>
            </w: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45 mouse monoclonal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bcam 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8216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ibronectin rabbit polyclonal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ko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0245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1.0x10</w:t>
            </w:r>
            <w:r w:rsidRPr="000278FD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1.0x10</w:t>
            </w:r>
            <w:r w:rsidRPr="003A495D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FAP mouse monoclonal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ell Signaling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b3670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1.0x10</w:t>
            </w:r>
            <w:r w:rsidRPr="003A495D">
              <w:rPr>
                <w:rFonts w:cstheme="minorHAns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FAP rabbit polyclonal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ko</w:t>
            </w:r>
          </w:p>
        </w:tc>
        <w:tc>
          <w:tcPr>
            <w:tcW w:w="1480" w:type="dxa"/>
          </w:tcPr>
          <w:p w:rsidR="002E4D1E" w:rsidRPr="00EC6E9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C6E9E">
              <w:rPr>
                <w:rFonts w:ascii="Calibri" w:hAnsi="Calibri"/>
                <w:sz w:val="24"/>
                <w:szCs w:val="24"/>
                <w:lang w:val="en-US"/>
              </w:rPr>
              <w:t>Z0334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1.0x10</w:t>
            </w:r>
            <w:r w:rsidRPr="00EC6E9E">
              <w:rPr>
                <w:rFonts w:cstheme="minorHAns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P-10 rabbit polyclonal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9807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1000</w:t>
            </w: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-1 rabbit polyclonal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9669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1000</w:t>
            </w: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F</w:t>
            </w:r>
            <w:r>
              <w:rPr>
                <w:rFonts w:ascii="Calibri" w:hAnsi="Calibri" w:cstheme="minorHAnsi"/>
                <w:sz w:val="24"/>
                <w:szCs w:val="24"/>
              </w:rPr>
              <w:t>κ</w:t>
            </w:r>
            <w:r>
              <w:rPr>
                <w:rFonts w:cstheme="minorHAnsi"/>
                <w:sz w:val="24"/>
                <w:szCs w:val="24"/>
              </w:rPr>
              <w:t>B p65 (C-20) rabbit polyclonal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nta Cruz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c-372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G2 mouse monoclonal</w:t>
            </w:r>
          </w:p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nta Cruz</w:t>
            </w:r>
          </w:p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c-53389</w:t>
            </w:r>
          </w:p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1000</w:t>
            </w: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4H rabbit polyclonal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gma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PA0075991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2E4D1E" w:rsidTr="00716B77">
        <w:tc>
          <w:tcPr>
            <w:tcW w:w="3508" w:type="dxa"/>
          </w:tcPr>
          <w:p w:rsidR="002E4D1E" w:rsidRPr="000278FD" w:rsidRDefault="002E4D1E" w:rsidP="00716B77">
            <w:pPr>
              <w:autoSpaceDE w:val="0"/>
              <w:autoSpaceDN w:val="0"/>
              <w:adjustRightInd w:val="0"/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DGFR</w:t>
            </w:r>
            <w:r>
              <w:rPr>
                <w:rFonts w:ascii="Calibri" w:hAnsi="Calibri" w:cstheme="minorHAnsi"/>
                <w:sz w:val="24"/>
                <w:szCs w:val="24"/>
              </w:rPr>
              <w:t xml:space="preserve">β rabbit monoclonal 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ell Signaling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mAb3169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1000</w:t>
            </w: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U.1 rabbit monoclonal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ell Signaling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b2258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exa Fluor</w:t>
            </w:r>
            <w:r>
              <w:rPr>
                <w:rFonts w:ascii="Calibri" w:hAnsi="Calibri" w:cstheme="minorHAnsi"/>
                <w:sz w:val="24"/>
                <w:szCs w:val="24"/>
              </w:rPr>
              <w:t>®</w:t>
            </w:r>
            <w:r>
              <w:rPr>
                <w:rFonts w:cstheme="minorHAnsi"/>
                <w:sz w:val="24"/>
                <w:szCs w:val="24"/>
              </w:rPr>
              <w:t xml:space="preserve"> 488 Goat anti-rabbit IgG (H+L) 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fe Technologies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11034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exa Fluor</w:t>
            </w:r>
            <w:r>
              <w:rPr>
                <w:rFonts w:ascii="Calibri" w:hAnsi="Calibri" w:cstheme="minorHAnsi"/>
                <w:sz w:val="24"/>
                <w:szCs w:val="24"/>
              </w:rPr>
              <w:t>®</w:t>
            </w:r>
            <w:r>
              <w:rPr>
                <w:rFonts w:cstheme="minorHAnsi"/>
                <w:sz w:val="24"/>
                <w:szCs w:val="24"/>
              </w:rPr>
              <w:t xml:space="preserve"> 594 goat anti-mouse IgG (H+L) 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fe Technologies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11032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Goat anti-mouse IRDye-680LT 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COR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6-68020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 2.0x10</w:t>
            </w:r>
            <w:r w:rsidRPr="000278FD">
              <w:rPr>
                <w:rFonts w:cstheme="minorHAnsi"/>
                <w:sz w:val="24"/>
                <w:szCs w:val="24"/>
                <w:vertAlign w:val="superscript"/>
              </w:rPr>
              <w:t>4</w:t>
            </w: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Goat anti-rabbit IRDye-800CW 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COR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6-32211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 2.0x10</w:t>
            </w:r>
            <w:r w:rsidRPr="003A495D">
              <w:rPr>
                <w:rFonts w:cstheme="minorHAnsi"/>
                <w:sz w:val="24"/>
                <w:szCs w:val="24"/>
                <w:vertAlign w:val="superscript"/>
              </w:rPr>
              <w:t>4</w:t>
            </w: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Goat anti-rabbit IgG (whole molecule) biotin conjugate 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gma</w:t>
            </w: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7389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2E4D1E" w:rsidTr="00716B77">
        <w:tc>
          <w:tcPr>
            <w:tcW w:w="3508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Goat anti-mouse IgG (whole molecule) biotin conjugate </w:t>
            </w:r>
          </w:p>
        </w:tc>
        <w:tc>
          <w:tcPr>
            <w:tcW w:w="161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gma</w:t>
            </w:r>
          </w:p>
          <w:p w:rsidR="002E4D1E" w:rsidRPr="002E47F0" w:rsidRDefault="002E4D1E" w:rsidP="00716B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7264</w:t>
            </w:r>
          </w:p>
        </w:tc>
        <w:tc>
          <w:tcPr>
            <w:tcW w:w="1285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/500</w:t>
            </w: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2E4D1E" w:rsidRPr="00A17749" w:rsidTr="00716B77">
        <w:tc>
          <w:tcPr>
            <w:tcW w:w="3508" w:type="dxa"/>
          </w:tcPr>
          <w:p w:rsidR="002E4D1E" w:rsidRPr="001D2AC2" w:rsidRDefault="002E4D1E" w:rsidP="00716B77">
            <w:pPr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A17749">
              <w:rPr>
                <w:rFonts w:eastAsia="Times New Roman" w:cs="Times New Roman"/>
                <w:sz w:val="24"/>
                <w:szCs w:val="24"/>
                <w:lang w:val="en-US"/>
              </w:rPr>
              <w:t>ECL Mouse IgG,</w:t>
            </w:r>
            <w:r w:rsidRPr="00E56703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HRP-linked whole Ab from sheep</w:t>
            </w:r>
          </w:p>
        </w:tc>
        <w:tc>
          <w:tcPr>
            <w:tcW w:w="1619" w:type="dxa"/>
          </w:tcPr>
          <w:p w:rsidR="002E4D1E" w:rsidRPr="00A17749" w:rsidRDefault="002E4D1E" w:rsidP="00716B77">
            <w:p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A17749">
              <w:rPr>
                <w:rFonts w:cstheme="minorHAnsi"/>
                <w:sz w:val="24"/>
                <w:szCs w:val="24"/>
              </w:rPr>
              <w:t>GE Healthcare</w:t>
            </w:r>
          </w:p>
        </w:tc>
        <w:tc>
          <w:tcPr>
            <w:tcW w:w="1480" w:type="dxa"/>
          </w:tcPr>
          <w:p w:rsidR="002E4D1E" w:rsidRPr="00A17749" w:rsidRDefault="002E4D1E" w:rsidP="00716B77">
            <w:p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A17749">
              <w:rPr>
                <w:rFonts w:cstheme="minorHAnsi"/>
                <w:sz w:val="24"/>
                <w:szCs w:val="24"/>
              </w:rPr>
              <w:t>NA931</w:t>
            </w:r>
          </w:p>
        </w:tc>
        <w:tc>
          <w:tcPr>
            <w:tcW w:w="1285" w:type="dxa"/>
          </w:tcPr>
          <w:p w:rsidR="002E4D1E" w:rsidRPr="00A17749" w:rsidRDefault="002E4D1E" w:rsidP="00716B77">
            <w:p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39" w:type="dxa"/>
          </w:tcPr>
          <w:p w:rsidR="002E4D1E" w:rsidRPr="00A17749" w:rsidRDefault="002E4D1E" w:rsidP="00716B77">
            <w:p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A17749">
              <w:rPr>
                <w:rFonts w:cstheme="minorHAnsi"/>
                <w:sz w:val="24"/>
                <w:szCs w:val="24"/>
              </w:rPr>
              <w:t>1/2000</w:t>
            </w:r>
          </w:p>
        </w:tc>
      </w:tr>
      <w:tr w:rsidR="002E4D1E" w:rsidTr="00716B77">
        <w:tc>
          <w:tcPr>
            <w:tcW w:w="3508" w:type="dxa"/>
          </w:tcPr>
          <w:p w:rsidR="002E4D1E" w:rsidRPr="001D2AC2" w:rsidRDefault="002E4D1E" w:rsidP="00716B77">
            <w:pPr>
              <w:spacing w:after="200" w:line="276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1D2AC2">
              <w:rPr>
                <w:rFonts w:eastAsia="Times New Roman" w:cs="Times New Roman"/>
                <w:sz w:val="24"/>
                <w:szCs w:val="24"/>
                <w:lang w:val="en-US"/>
              </w:rPr>
              <w:t>ECL Rabbit IgG, HRP-linked whole Ab from donkey</w:t>
            </w:r>
          </w:p>
          <w:p w:rsidR="002E4D1E" w:rsidRPr="00A17749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</w:tcPr>
          <w:p w:rsidR="002E4D1E" w:rsidRPr="00A17749" w:rsidRDefault="002E4D1E" w:rsidP="00716B77">
            <w:p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A17749">
              <w:rPr>
                <w:rFonts w:cstheme="minorHAnsi"/>
                <w:sz w:val="24"/>
                <w:szCs w:val="24"/>
              </w:rPr>
              <w:t>GE Healthcare</w:t>
            </w:r>
          </w:p>
        </w:tc>
        <w:tc>
          <w:tcPr>
            <w:tcW w:w="1480" w:type="dxa"/>
          </w:tcPr>
          <w:p w:rsidR="002E4D1E" w:rsidRPr="00A17749" w:rsidRDefault="002E4D1E" w:rsidP="00716B77">
            <w:p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A17749">
              <w:rPr>
                <w:rFonts w:cstheme="minorHAnsi"/>
                <w:sz w:val="24"/>
                <w:szCs w:val="24"/>
              </w:rPr>
              <w:t>NA934</w:t>
            </w:r>
          </w:p>
        </w:tc>
        <w:tc>
          <w:tcPr>
            <w:tcW w:w="1285" w:type="dxa"/>
          </w:tcPr>
          <w:p w:rsidR="002E4D1E" w:rsidRPr="00A17749" w:rsidRDefault="002E4D1E" w:rsidP="00716B77">
            <w:p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39" w:type="dxa"/>
          </w:tcPr>
          <w:p w:rsidR="002E4D1E" w:rsidRDefault="002E4D1E" w:rsidP="00716B7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7749">
              <w:rPr>
                <w:rFonts w:cstheme="minorHAnsi"/>
                <w:sz w:val="24"/>
                <w:szCs w:val="24"/>
              </w:rPr>
              <w:t>1/2000</w:t>
            </w:r>
          </w:p>
        </w:tc>
      </w:tr>
    </w:tbl>
    <w:p w:rsidR="002E4D1E" w:rsidRDefault="002E4D1E" w:rsidP="002E4D1E">
      <w:pPr>
        <w:rPr>
          <w:rFonts w:cstheme="minorHAnsi"/>
          <w:sz w:val="24"/>
          <w:szCs w:val="24"/>
        </w:rPr>
      </w:pPr>
    </w:p>
    <w:p w:rsidR="00612E20" w:rsidRDefault="002E4D1E">
      <w:r>
        <w:rPr>
          <w:rFonts w:cstheme="minorHAnsi"/>
          <w:sz w:val="24"/>
          <w:szCs w:val="24"/>
        </w:rPr>
        <w:t>List of antibodies used as well as dilutions used for either immunocytochemistry (ICC) or western blot (WB)</w:t>
      </w:r>
      <w:r>
        <w:rPr>
          <w:rFonts w:cstheme="minorHAnsi"/>
          <w:sz w:val="24"/>
          <w:szCs w:val="24"/>
        </w:rPr>
        <w:t>.</w:t>
      </w:r>
      <w:bookmarkStart w:id="0" w:name="_GoBack"/>
      <w:bookmarkEnd w:id="0"/>
    </w:p>
    <w:sectPr w:rsidR="00612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1E"/>
    <w:rsid w:val="000350B8"/>
    <w:rsid w:val="00200FE9"/>
    <w:rsid w:val="002E4D1E"/>
    <w:rsid w:val="00413B92"/>
    <w:rsid w:val="00433F76"/>
    <w:rsid w:val="00567504"/>
    <w:rsid w:val="005A3E95"/>
    <w:rsid w:val="005D1EF7"/>
    <w:rsid w:val="00612E20"/>
    <w:rsid w:val="006D31E9"/>
    <w:rsid w:val="0071150B"/>
    <w:rsid w:val="007B378B"/>
    <w:rsid w:val="007D32B7"/>
    <w:rsid w:val="0081003A"/>
    <w:rsid w:val="008F628C"/>
    <w:rsid w:val="00976949"/>
    <w:rsid w:val="009A1A02"/>
    <w:rsid w:val="009D7AD4"/>
    <w:rsid w:val="00A12434"/>
    <w:rsid w:val="00A9097B"/>
    <w:rsid w:val="00AE3259"/>
    <w:rsid w:val="00C42C7E"/>
    <w:rsid w:val="00C64113"/>
    <w:rsid w:val="00CF0831"/>
    <w:rsid w:val="00E439E2"/>
    <w:rsid w:val="00E65BDC"/>
    <w:rsid w:val="00E94CC4"/>
    <w:rsid w:val="00F8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D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D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08T23:12:00Z</dcterms:created>
  <dcterms:modified xsi:type="dcterms:W3CDTF">2014-05-08T23:12:00Z</dcterms:modified>
</cp:coreProperties>
</file>